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652" w:rsidRDefault="001F7652"/>
    <w:p w:rsidR="006B30D6" w:rsidRDefault="006B30D6"/>
    <w:p w:rsidR="006B30D6" w:rsidRPr="00F47A87" w:rsidRDefault="006B30D6" w:rsidP="006B30D6">
      <w:pPr>
        <w:pStyle w:val="NormalWeb"/>
        <w:shd w:val="clear" w:color="auto" w:fill="FFFFFF"/>
        <w:tabs>
          <w:tab w:val="left" w:pos="5440"/>
        </w:tabs>
        <w:spacing w:line="360" w:lineRule="auto"/>
        <w:jc w:val="both"/>
        <w:textAlignment w:val="baseline"/>
        <w:rPr>
          <w:b/>
          <w:color w:val="222222"/>
          <w:shd w:val="clear" w:color="auto" w:fill="FFFFFF"/>
        </w:rPr>
      </w:pPr>
      <w:r w:rsidRPr="00570F42">
        <w:rPr>
          <w:b/>
          <w:color w:val="222222"/>
          <w:shd w:val="clear" w:color="auto" w:fill="FFFFFF"/>
        </w:rPr>
        <w:t>Appendix 1:</w:t>
      </w:r>
      <w:r w:rsidRPr="001127D0">
        <w:rPr>
          <w:b/>
          <w:bCs/>
          <w:color w:val="000000"/>
        </w:rPr>
        <w:t xml:space="preserve"> </w:t>
      </w:r>
      <w:r w:rsidRPr="001127D0">
        <w:rPr>
          <w:bCs/>
          <w:color w:val="000000"/>
        </w:rPr>
        <w:t>Utilization rate, out of pocket payment (₹), and Benefit incidence by mother’s age, and no. of ANC visit on cesarean delivery in India, 2015-16.</w:t>
      </w:r>
    </w:p>
    <w:tbl>
      <w:tblPr>
        <w:tblW w:w="9232" w:type="dxa"/>
        <w:tblInd w:w="108" w:type="dxa"/>
        <w:tblLook w:val="04A0" w:firstRow="1" w:lastRow="0" w:firstColumn="1" w:lastColumn="0" w:noHBand="0" w:noVBand="1"/>
      </w:tblPr>
      <w:tblGrid>
        <w:gridCol w:w="1403"/>
        <w:gridCol w:w="913"/>
        <w:gridCol w:w="925"/>
        <w:gridCol w:w="1112"/>
        <w:gridCol w:w="914"/>
        <w:gridCol w:w="914"/>
        <w:gridCol w:w="914"/>
        <w:gridCol w:w="1102"/>
        <w:gridCol w:w="1035"/>
      </w:tblGrid>
      <w:tr w:rsidR="006B30D6" w:rsidRPr="00A91CEE" w:rsidTr="00C02C03">
        <w:trPr>
          <w:trHeight w:val="183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ealth Quintile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umber of people utilizing public health services (1)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Utilization Rate (2)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dian OOP in Public Health services in ₹ (3)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dian cost of service in private health center in ₹ (4)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et subsidy at public health center in ₹ (5=4-3)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dividual Subsidy Benefit (6=5*2)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enefit Incidence (7)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ther’s Age (15-2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2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9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or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5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9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8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1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ich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1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0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6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9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8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00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ther’s Age (25-3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8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or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6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5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7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0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ich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9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4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4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0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5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3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8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64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ther’s Age  (35 and abov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2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9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3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or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2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2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8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2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9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5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ich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2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7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9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2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8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2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5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89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NC visit  (Less than 4 visit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8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6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or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8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9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9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8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2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ich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8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6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1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5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8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7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5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76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73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NC visit (4 &amp; more 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1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1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or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8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3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1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3</w:t>
            </w:r>
          </w:p>
        </w:tc>
      </w:tr>
      <w:tr w:rsidR="006B30D6" w:rsidRPr="00A91CEE" w:rsidTr="00C02C03">
        <w:trPr>
          <w:trHeight w:val="29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ich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8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0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4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5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5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lastRenderedPageBreak/>
              <w:t> 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877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A91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926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Default="006B30D6" w:rsidP="00C02C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6B30D6" w:rsidRDefault="006B30D6" w:rsidP="00C02C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Complication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orest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360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000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640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29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4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6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4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4.72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4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68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41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4.87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h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6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33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67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47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8.41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hes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3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1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79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410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4.32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569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686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Default="006B30D6" w:rsidP="00C02C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6B30D6" w:rsidRDefault="006B30D6" w:rsidP="00C02C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Complication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orest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400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000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600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716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2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35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65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9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7.44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6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7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40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4.24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h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8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7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44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6.37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hes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50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00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68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36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21.72</w:t>
            </w:r>
          </w:p>
        </w:tc>
      </w:tr>
      <w:tr w:rsidR="006B30D6" w:rsidRPr="00A91CEE" w:rsidTr="00C02C03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695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30D6" w:rsidRPr="00A91CEE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47A87">
              <w:rPr>
                <w:rFonts w:ascii="Times New Roman" w:hAnsi="Times New Roman" w:cs="Times New Roman"/>
                <w:sz w:val="20"/>
                <w:szCs w:val="20"/>
              </w:rPr>
              <w:t>1676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B30D6" w:rsidRPr="00F47A87" w:rsidRDefault="006B30D6" w:rsidP="00C0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</w:tbl>
    <w:p w:rsidR="006B30D6" w:rsidRDefault="006B30D6">
      <w:bookmarkStart w:id="0" w:name="_GoBack"/>
      <w:bookmarkEnd w:id="0"/>
    </w:p>
    <w:sectPr w:rsidR="006B3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0D6"/>
    <w:rsid w:val="001F7652"/>
    <w:rsid w:val="003A7478"/>
    <w:rsid w:val="006B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C9720"/>
  <w15:chartTrackingRefBased/>
  <w15:docId w15:val="{EE22A48D-5792-45D3-B462-F35028108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B3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v</dc:creator>
  <cp:keywords/>
  <dc:description/>
  <cp:lastModifiedBy>Rajeev</cp:lastModifiedBy>
  <cp:revision>1</cp:revision>
  <dcterms:created xsi:type="dcterms:W3CDTF">2022-03-28T13:37:00Z</dcterms:created>
  <dcterms:modified xsi:type="dcterms:W3CDTF">2022-03-28T13:38:00Z</dcterms:modified>
</cp:coreProperties>
</file>